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20"/>
        <w:gridCol w:w="2180"/>
        <w:gridCol w:w="2180"/>
      </w:tblGrid>
      <w:tr w:rsidR="00F3434E" w:rsidRPr="00DB4C63" w14:paraId="3A862978" w14:textId="77777777" w:rsidTr="00D22DCC">
        <w:trPr>
          <w:cantSplit/>
          <w:tblHeader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CAE6C86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03B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al Table 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  <w:r w:rsidRPr="00203B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 Worst Treatment-Related Toxicity within KRAS-Variant Patients</w:t>
            </w:r>
            <w:r w:rsidRPr="00203B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br/>
              <w:t>By Cetuximab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br/>
            </w:r>
          </w:p>
        </w:tc>
      </w:tr>
      <w:tr w:rsidR="00F3434E" w:rsidRPr="00DB4C63" w14:paraId="114CC11E" w14:textId="77777777" w:rsidTr="00D22DCC">
        <w:trPr>
          <w:cantSplit/>
          <w:tblHeader/>
          <w:jc w:val="center"/>
        </w:trPr>
        <w:tc>
          <w:tcPr>
            <w:tcW w:w="3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7F1C3CC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0F155D5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Cetuxima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oading Dose Only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576955B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tuximab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3434E" w:rsidRPr="00DB4C63" w14:paraId="7E7428E5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995571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6FBD12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B54066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F3434E" w:rsidRPr="00DB4C63" w14:paraId="3E22999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51E0F7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30333A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2A2D90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3434E" w:rsidRPr="00DB4C63" w14:paraId="3B3A163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6B4378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0837F9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581C14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3434E" w:rsidRPr="00DB4C63" w14:paraId="72E026D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7210FF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02CD25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84DB5C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3434E" w:rsidRPr="00DB4C63" w14:paraId="62259B19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4019AC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4E" w:rsidRPr="00DB4C63" w14:paraId="790B494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BBF016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F66C4F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A5F742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F3434E" w:rsidRPr="00DB4C63" w14:paraId="4098A862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084D97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95774A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0E3F20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%)</w:t>
            </w:r>
          </w:p>
        </w:tc>
      </w:tr>
      <w:tr w:rsidR="00F3434E" w:rsidRPr="00DB4C63" w14:paraId="35C9FC0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8097CF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4CC2BB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D7544D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4E" w:rsidRPr="00DB4C63" w14:paraId="73F3CDAA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D70552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4E" w:rsidRPr="00DB4C63" w14:paraId="77D93521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25D968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126524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BEE162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4E" w:rsidRPr="00DB4C63" w14:paraId="1A33BBEE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D82C98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4E" w:rsidRPr="00DB4C63" w14:paraId="75D25B9A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BD64D7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4E" w:rsidRPr="00DB4C63" w14:paraId="04E32CF9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11186F" w14:textId="77777777" w:rsidR="00F3434E" w:rsidRPr="00DB4C63" w:rsidRDefault="00F343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p-value is from a Cochran-Mantel-Haenzel test stratified by RT level assignment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D43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logistic regression model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ld not be performed due to 0 censored patients in the cetuximab group</w:t>
            </w:r>
          </w:p>
        </w:tc>
      </w:tr>
    </w:tbl>
    <w:p w14:paraId="1519D149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34E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34E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115FC"/>
  <w15:chartTrackingRefBased/>
  <w15:docId w15:val="{E30F6A66-5FA2-5349-8A5E-CED4D9E32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34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20:12:00Z</dcterms:created>
  <dcterms:modified xsi:type="dcterms:W3CDTF">2023-07-19T20:12:00Z</dcterms:modified>
</cp:coreProperties>
</file>